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EEF07" w14:textId="0793F4D6" w:rsidR="006A5FBD" w:rsidRDefault="006A5FBD">
      <w:r w:rsidRPr="006A5FBD">
        <w:t xml:space="preserve">Supplementary data </w:t>
      </w:r>
      <w:r w:rsidR="00A93E16">
        <w:t>2</w:t>
      </w:r>
      <w:r w:rsidRPr="006A5FBD">
        <w:t xml:space="preserve">. Supplementary Table </w:t>
      </w:r>
      <w:r w:rsidR="00A93E16">
        <w:t>2</w:t>
      </w:r>
      <w:r w:rsidRPr="006A5FBD">
        <w:t xml:space="preserve">. </w:t>
      </w:r>
      <w:proofErr w:type="spellStart"/>
      <w:r w:rsidR="00A93E16">
        <w:t>SigmaPlot</w:t>
      </w:r>
      <w:proofErr w:type="spellEnd"/>
      <w:r w:rsidR="00A93E16">
        <w:t xml:space="preserve"> </w:t>
      </w:r>
      <w:r>
        <w:t xml:space="preserve">output for multiple </w:t>
      </w:r>
      <w:r w:rsidR="00A93E16">
        <w:t xml:space="preserve">linear </w:t>
      </w:r>
      <w:r>
        <w:t xml:space="preserve">regression analysis of </w:t>
      </w:r>
      <w:r w:rsidR="00A93E16">
        <w:t xml:space="preserve">silver uptake </w:t>
      </w:r>
      <w:r>
        <w:t>data</w:t>
      </w:r>
    </w:p>
    <w:p w14:paraId="3966D2F8" w14:textId="77777777" w:rsidR="006A5FBD" w:rsidRPr="006A5FBD" w:rsidRDefault="006A5FBD"/>
    <w:p w14:paraId="1C6A324F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 xml:space="preserve">UPTAKE = 1.279 - (0.381 * +RC-"Ag-5nm") - (0.752 * +RC-"Ag-50nm") + (0.490 * AUC4D) </w:t>
      </w:r>
    </w:p>
    <w:p w14:paraId="3118B12E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1B51F932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FC0198">
        <w:rPr>
          <w:rFonts w:ascii="Times New Roman" w:eastAsia="Times New Roman" w:hAnsi="Times New Roman" w:cs="Times New Roman"/>
          <w:sz w:val="20"/>
          <w:szCs w:val="20"/>
        </w:rPr>
        <w:t>N  =</w:t>
      </w:r>
      <w:proofErr w:type="gramEnd"/>
      <w:r w:rsidRPr="00FC0198">
        <w:rPr>
          <w:rFonts w:ascii="Times New Roman" w:eastAsia="Times New Roman" w:hAnsi="Times New Roman" w:cs="Times New Roman"/>
          <w:sz w:val="20"/>
          <w:szCs w:val="20"/>
        </w:rPr>
        <w:t xml:space="preserve"> 55 </w:t>
      </w:r>
    </w:p>
    <w:p w14:paraId="32D1B195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3196605F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A93E16">
        <w:rPr>
          <w:rFonts w:ascii="Times New Roman" w:eastAsia="Times New Roman" w:hAnsi="Times New Roman" w:cs="Times New Roman"/>
          <w:sz w:val="20"/>
          <w:szCs w:val="20"/>
        </w:rPr>
        <w:t>R = 0.893</w:t>
      </w:r>
      <w:r w:rsidRPr="00A93E16">
        <w:rPr>
          <w:rFonts w:ascii="Times New Roman" w:eastAsia="Times New Roman" w:hAnsi="Times New Roman" w:cs="Times New Roman"/>
          <w:sz w:val="20"/>
          <w:szCs w:val="20"/>
        </w:rPr>
        <w:tab/>
      </w:r>
      <w:proofErr w:type="spellStart"/>
      <w:r w:rsidRPr="00A93E16">
        <w:rPr>
          <w:rFonts w:ascii="Times New Roman" w:eastAsia="Times New Roman" w:hAnsi="Times New Roman" w:cs="Times New Roman"/>
          <w:sz w:val="20"/>
          <w:szCs w:val="20"/>
        </w:rPr>
        <w:t>Rsqr</w:t>
      </w:r>
      <w:proofErr w:type="spellEnd"/>
      <w:r w:rsidRPr="00A93E16">
        <w:rPr>
          <w:rFonts w:ascii="Times New Roman" w:eastAsia="Times New Roman" w:hAnsi="Times New Roman" w:cs="Times New Roman"/>
          <w:sz w:val="20"/>
          <w:szCs w:val="20"/>
        </w:rPr>
        <w:t xml:space="preserve"> = 0.797</w:t>
      </w:r>
      <w:r w:rsidRPr="00A93E16">
        <w:rPr>
          <w:rFonts w:ascii="Times New Roman" w:eastAsia="Times New Roman" w:hAnsi="Times New Roman" w:cs="Times New Roman"/>
          <w:sz w:val="20"/>
          <w:szCs w:val="20"/>
        </w:rPr>
        <w:tab/>
        <w:t xml:space="preserve">Adj </w:t>
      </w:r>
      <w:proofErr w:type="spellStart"/>
      <w:r w:rsidRPr="00A93E16">
        <w:rPr>
          <w:rFonts w:ascii="Times New Roman" w:eastAsia="Times New Roman" w:hAnsi="Times New Roman" w:cs="Times New Roman"/>
          <w:sz w:val="20"/>
          <w:szCs w:val="20"/>
        </w:rPr>
        <w:t>Rsqr</w:t>
      </w:r>
      <w:proofErr w:type="spellEnd"/>
      <w:r w:rsidRPr="00A93E16">
        <w:rPr>
          <w:rFonts w:ascii="Times New Roman" w:eastAsia="Times New Roman" w:hAnsi="Times New Roman" w:cs="Times New Roman"/>
          <w:sz w:val="20"/>
          <w:szCs w:val="20"/>
        </w:rPr>
        <w:t xml:space="preserve"> = 0.785</w:t>
      </w:r>
    </w:p>
    <w:p w14:paraId="70FBDBAC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09275A69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 xml:space="preserve">Standard Error of Estimate = 0.454 </w:t>
      </w:r>
    </w:p>
    <w:p w14:paraId="45C42A9D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11A392EB" w14:textId="77777777" w:rsidR="00A93E16" w:rsidRPr="00FC0198" w:rsidRDefault="00A93E16" w:rsidP="00A93E16">
      <w:pPr>
        <w:tabs>
          <w:tab w:val="center" w:pos="2000"/>
          <w:tab w:val="center" w:pos="3350"/>
          <w:tab w:val="center" w:pos="4450"/>
          <w:tab w:val="center" w:pos="5350"/>
          <w:tab w:val="center" w:pos="62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Coefficient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t</w:t>
      </w:r>
      <w:proofErr w:type="gramStart"/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</w:t>
      </w:r>
      <w:proofErr w:type="gramEnd"/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VIF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B47F898" w14:textId="77777777" w:rsidR="00A93E16" w:rsidRPr="00FC0198" w:rsidRDefault="00A93E16" w:rsidP="00A93E16">
      <w:pPr>
        <w:tabs>
          <w:tab w:val="decimal" w:pos="2000"/>
          <w:tab w:val="decimal" w:pos="3200"/>
          <w:tab w:val="decimal" w:pos="4400"/>
          <w:tab w:val="decimal" w:pos="5300"/>
          <w:tab w:val="decimal" w:pos="61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Constant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.279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0.118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0.869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318B40A" w14:textId="77777777" w:rsidR="00A93E16" w:rsidRPr="00FC0198" w:rsidRDefault="00A93E16" w:rsidP="00A93E16">
      <w:pPr>
        <w:tabs>
          <w:tab w:val="decimal" w:pos="2000"/>
          <w:tab w:val="decimal" w:pos="3200"/>
          <w:tab w:val="decimal" w:pos="4400"/>
          <w:tab w:val="decimal" w:pos="5300"/>
          <w:tab w:val="decimal" w:pos="61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+RC-"Ag-5nm"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-0.381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0.155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-2.455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0.018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.486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BFAECA" w14:textId="77777777" w:rsidR="00A93E16" w:rsidRPr="00FC0198" w:rsidRDefault="00A93E16" w:rsidP="00A93E16">
      <w:pPr>
        <w:tabs>
          <w:tab w:val="decimal" w:pos="2000"/>
          <w:tab w:val="decimal" w:pos="3200"/>
          <w:tab w:val="decimal" w:pos="4400"/>
          <w:tab w:val="decimal" w:pos="5300"/>
          <w:tab w:val="decimal" w:pos="61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+RC-"Ag-50nm"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-0.752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0.160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-4.700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.579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A135FB" w14:textId="77777777" w:rsidR="00A93E16" w:rsidRPr="00FC0198" w:rsidRDefault="00A93E16" w:rsidP="00A93E16">
      <w:pPr>
        <w:tabs>
          <w:tab w:val="decimal" w:pos="2000"/>
          <w:tab w:val="decimal" w:pos="3200"/>
          <w:tab w:val="decimal" w:pos="4400"/>
          <w:tab w:val="decimal" w:pos="5300"/>
          <w:tab w:val="decimal" w:pos="61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AUC4D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0.490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0.0427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1.491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.107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4A0934F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0F400F39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Analysis of Variance:</w:t>
      </w:r>
    </w:p>
    <w:p w14:paraId="2794C929" w14:textId="77777777" w:rsidR="00A93E16" w:rsidRPr="00FC0198" w:rsidRDefault="00A93E16" w:rsidP="00A93E16">
      <w:pPr>
        <w:tabs>
          <w:tab w:val="center" w:pos="1350"/>
          <w:tab w:val="center" w:pos="2150"/>
          <w:tab w:val="center" w:pos="3050"/>
          <w:tab w:val="center" w:pos="3950"/>
          <w:tab w:val="center" w:pos="485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SS 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S </w:t>
      </w:r>
      <w:proofErr w:type="gramStart"/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F</w:t>
      </w:r>
      <w:proofErr w:type="gramEnd"/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1F6005D" w14:textId="77777777" w:rsidR="00A93E16" w:rsidRPr="00FC0198" w:rsidRDefault="00A93E16" w:rsidP="00A93E16">
      <w:pPr>
        <w:tabs>
          <w:tab w:val="decimal" w:pos="1500"/>
          <w:tab w:val="decimal" w:pos="2100"/>
          <w:tab w:val="decimal" w:pos="3000"/>
          <w:tab w:val="decimal" w:pos="3900"/>
          <w:tab w:val="decimal" w:pos="48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Regression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41.218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3.739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66.597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78BACA" w14:textId="77777777" w:rsidR="00A93E16" w:rsidRPr="00FC0198" w:rsidRDefault="00A93E16" w:rsidP="00A93E16">
      <w:pPr>
        <w:tabs>
          <w:tab w:val="decimal" w:pos="1500"/>
          <w:tab w:val="decimal" w:pos="2100"/>
          <w:tab w:val="decimal" w:pos="3000"/>
          <w:tab w:val="decimal" w:pos="3900"/>
          <w:tab w:val="decimal" w:pos="48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51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0.522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0.206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3A2AA68" w14:textId="77777777" w:rsidR="00A93E16" w:rsidRPr="00FC0198" w:rsidRDefault="00A93E16" w:rsidP="00A93E16">
      <w:pPr>
        <w:tabs>
          <w:tab w:val="decimal" w:pos="1500"/>
          <w:tab w:val="decimal" w:pos="2100"/>
          <w:tab w:val="decimal" w:pos="3000"/>
          <w:tab w:val="decimal" w:pos="3900"/>
          <w:tab w:val="decimal" w:pos="48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54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51.740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0.958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701526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10E82395" w14:textId="77777777" w:rsidR="00A93E16" w:rsidRPr="00FC0198" w:rsidRDefault="00A93E16" w:rsidP="00A93E16">
      <w:pPr>
        <w:tabs>
          <w:tab w:val="center" w:pos="1750"/>
          <w:tab w:val="center" w:pos="265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>Column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>SSIncr</w:t>
      </w:r>
      <w:proofErr w:type="spellEnd"/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>SSMarg</w:t>
      </w:r>
      <w:proofErr w:type="spellEnd"/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4A9B743" w14:textId="77777777" w:rsidR="00A93E16" w:rsidRPr="00FC0198" w:rsidRDefault="00A93E16" w:rsidP="00A93E16">
      <w:pPr>
        <w:tabs>
          <w:tab w:val="decimal" w:pos="1700"/>
          <w:tab w:val="decimal" w:pos="26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+RC-"Ag-5nm"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.600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.244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E85EA7" w14:textId="77777777" w:rsidR="00A93E16" w:rsidRPr="00FC0198" w:rsidRDefault="00A93E16" w:rsidP="00A93E16">
      <w:pPr>
        <w:tabs>
          <w:tab w:val="decimal" w:pos="1700"/>
          <w:tab w:val="decimal" w:pos="26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+RC-"Ag-50nm"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12.379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4.557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6841A4B" w14:textId="77777777" w:rsidR="00A93E16" w:rsidRPr="00FC0198" w:rsidRDefault="00A93E16" w:rsidP="00A93E16">
      <w:pPr>
        <w:tabs>
          <w:tab w:val="decimal" w:pos="1700"/>
          <w:tab w:val="decimal" w:pos="26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AUC4D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27.240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27.240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4F158D6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09E9B5F4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The dependent variable UPTAKE can be predicted from a linear combination of the independent variables:</w:t>
      </w:r>
    </w:p>
    <w:p w14:paraId="65F60B8F" w14:textId="77777777" w:rsidR="00A93E16" w:rsidRPr="00FC0198" w:rsidRDefault="00A93E16" w:rsidP="00A93E16">
      <w:pPr>
        <w:tabs>
          <w:tab w:val="center" w:pos="175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FC019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B265673" w14:textId="3639DA6A" w:rsidR="00A93E16" w:rsidRPr="00FC0198" w:rsidRDefault="00A93E16" w:rsidP="00A93E16">
      <w:pPr>
        <w:tabs>
          <w:tab w:val="decimal" w:pos="17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RC</w:t>
      </w:r>
      <w:r>
        <w:rPr>
          <w:rFonts w:ascii="Times New Roman" w:eastAsia="Times New Roman" w:hAnsi="Times New Roman" w:cs="Times New Roman"/>
          <w:sz w:val="20"/>
          <w:szCs w:val="20"/>
        </w:rPr>
        <w:t>5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0.018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CF4A06" w14:textId="6E2D786E" w:rsidR="00A93E16" w:rsidRPr="00FC0198" w:rsidRDefault="00A93E16" w:rsidP="00A93E16">
      <w:pPr>
        <w:tabs>
          <w:tab w:val="decimal" w:pos="17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RC50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357B6A0" w14:textId="1A6B3B0A" w:rsidR="00A93E16" w:rsidRPr="00FC0198" w:rsidRDefault="00A93E16" w:rsidP="00A93E16">
      <w:pPr>
        <w:tabs>
          <w:tab w:val="decimal" w:pos="170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FC0198">
        <w:rPr>
          <w:rFonts w:ascii="Times New Roman" w:eastAsia="Times New Roman" w:hAnsi="Times New Roman" w:cs="Times New Roman"/>
          <w:sz w:val="20"/>
          <w:szCs w:val="20"/>
        </w:rPr>
        <w:t>AUC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FC019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05E814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58A4F379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4B1D493D" w14:textId="77777777" w:rsidR="00A93E16" w:rsidRPr="00A93E16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A93E16">
        <w:rPr>
          <w:rFonts w:ascii="Times New Roman" w:eastAsia="Times New Roman" w:hAnsi="Times New Roman" w:cs="Times New Roman"/>
          <w:sz w:val="20"/>
          <w:szCs w:val="20"/>
        </w:rPr>
        <w:t xml:space="preserve">All independent variables appear to contribute to predicting UPTAKE (P &lt; 0.05). </w:t>
      </w:r>
    </w:p>
    <w:p w14:paraId="3D8F92A9" w14:textId="77777777" w:rsidR="00A93E16" w:rsidRPr="00A93E16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47FA2DA4" w14:textId="77777777" w:rsidR="00A93E16" w:rsidRPr="00A93E16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A93E16">
        <w:rPr>
          <w:rFonts w:ascii="Times New Roman" w:eastAsia="Times New Roman" w:hAnsi="Times New Roman" w:cs="Times New Roman"/>
          <w:sz w:val="20"/>
          <w:szCs w:val="20"/>
        </w:rPr>
        <w:t>Normality Test (Shapiro-Wilk)</w:t>
      </w:r>
      <w:r w:rsidRPr="00A93E16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A93E16">
        <w:rPr>
          <w:rFonts w:ascii="Times New Roman" w:eastAsia="Times New Roman" w:hAnsi="Times New Roman" w:cs="Times New Roman"/>
          <w:sz w:val="20"/>
          <w:szCs w:val="20"/>
        </w:rPr>
        <w:tab/>
        <w:t>(P = 0.434)</w:t>
      </w:r>
    </w:p>
    <w:p w14:paraId="63B5DB05" w14:textId="77777777" w:rsidR="00A93E16" w:rsidRPr="00A93E16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52A044FA" w14:textId="77777777" w:rsidR="00A93E16" w:rsidRPr="00A93E16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A93E16">
        <w:rPr>
          <w:rFonts w:ascii="Times New Roman" w:eastAsia="Times New Roman" w:hAnsi="Times New Roman" w:cs="Times New Roman"/>
          <w:sz w:val="20"/>
          <w:szCs w:val="20"/>
        </w:rPr>
        <w:t>Constant Variance Test:</w:t>
      </w:r>
      <w:r w:rsidRPr="00A93E16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A93E16">
        <w:rPr>
          <w:rFonts w:ascii="Times New Roman" w:eastAsia="Times New Roman" w:hAnsi="Times New Roman" w:cs="Times New Roman"/>
          <w:sz w:val="20"/>
          <w:szCs w:val="20"/>
        </w:rPr>
        <w:tab/>
        <w:t>(P = 0.566)</w:t>
      </w:r>
    </w:p>
    <w:p w14:paraId="698315D1" w14:textId="77777777" w:rsidR="00A93E16" w:rsidRPr="00A93E16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64E8DB73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A93E16">
        <w:rPr>
          <w:rFonts w:ascii="Times New Roman" w:eastAsia="Times New Roman" w:hAnsi="Times New Roman" w:cs="Times New Roman"/>
          <w:sz w:val="20"/>
          <w:szCs w:val="20"/>
        </w:rPr>
        <w:t>Power of performed test with alpha = 0.050: 1.000</w:t>
      </w:r>
    </w:p>
    <w:p w14:paraId="5437B387" w14:textId="77777777" w:rsidR="00A93E16" w:rsidRPr="00FC0198" w:rsidRDefault="00A93E16" w:rsidP="00A93E1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</w:p>
    <w:p w14:paraId="77EF1955" w14:textId="77777777" w:rsidR="00A93E16" w:rsidRDefault="00A93E16" w:rsidP="00A93E16"/>
    <w:p w14:paraId="6F58064B" w14:textId="77777777" w:rsidR="006A5FBD" w:rsidRDefault="006A5FBD"/>
    <w:p w14:paraId="180281C5" w14:textId="3BD4D765" w:rsidR="006A5FBD" w:rsidRPr="006A5FBD" w:rsidRDefault="006A5FBD">
      <w:r>
        <w:t>R</w:t>
      </w:r>
      <w:r w:rsidRPr="006A5FBD">
        <w:t xml:space="preserve">c50 and rc5 are </w:t>
      </w:r>
      <w:r>
        <w:t xml:space="preserve">dummy codes for 50 nm and 5 nm </w:t>
      </w:r>
      <w:proofErr w:type="spellStart"/>
      <w:r>
        <w:t>AgNP</w:t>
      </w:r>
      <w:proofErr w:type="spellEnd"/>
      <w:r>
        <w:t xml:space="preserve"> respectively; </w:t>
      </w:r>
      <w:proofErr w:type="spellStart"/>
      <w:r>
        <w:t>auc</w:t>
      </w:r>
      <w:proofErr w:type="spellEnd"/>
      <w:r>
        <w:t xml:space="preserve"> is the Area Under the Curve; _cons a constant.</w:t>
      </w:r>
    </w:p>
    <w:sectPr w:rsidR="006A5FBD" w:rsidRPr="006A5FBD" w:rsidSect="008C42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BD"/>
    <w:rsid w:val="00405409"/>
    <w:rsid w:val="006A5FBD"/>
    <w:rsid w:val="008C4206"/>
    <w:rsid w:val="00A028C3"/>
    <w:rsid w:val="00A93E16"/>
    <w:rsid w:val="00C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9AD65"/>
  <w15:chartTrackingRefBased/>
  <w15:docId w15:val="{31740D96-36E0-C44A-9A21-556C1207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ondero</dc:creator>
  <cp:keywords/>
  <dc:description/>
  <cp:lastModifiedBy>Francesco Dondero</cp:lastModifiedBy>
  <cp:revision>3</cp:revision>
  <dcterms:created xsi:type="dcterms:W3CDTF">2021-07-06T14:08:00Z</dcterms:created>
  <dcterms:modified xsi:type="dcterms:W3CDTF">2021-07-06T14:11:00Z</dcterms:modified>
</cp:coreProperties>
</file>